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B3D" w:rsidRDefault="008C7B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2855" w:rsidRPr="00C260E9" w:rsidRDefault="00C260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60E9">
        <w:rPr>
          <w:rFonts w:ascii="Times New Roman" w:hAnsi="Times New Roman" w:cs="Times New Roman"/>
          <w:b/>
          <w:sz w:val="24"/>
          <w:szCs w:val="24"/>
          <w:lang w:val="en-US"/>
        </w:rPr>
        <w:t>Supplementary Table 2: Risk of bias assessment per included study</w:t>
      </w:r>
    </w:p>
    <w:tbl>
      <w:tblPr>
        <w:tblpPr w:leftFromText="142" w:rightFromText="142" w:vertAnchor="text" w:tblpX="69" w:tblpY="1"/>
        <w:tblOverlap w:val="never"/>
        <w:tblW w:w="15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100"/>
        <w:gridCol w:w="1060"/>
        <w:gridCol w:w="1647"/>
        <w:gridCol w:w="1674"/>
        <w:gridCol w:w="1647"/>
        <w:gridCol w:w="1314"/>
        <w:gridCol w:w="1100"/>
        <w:gridCol w:w="1167"/>
        <w:gridCol w:w="709"/>
      </w:tblGrid>
      <w:tr w:rsidR="00C260E9" w:rsidRPr="00947FD8" w:rsidTr="008C7B3D">
        <w:trPr>
          <w:trHeight w:val="197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Publication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Representativeness 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>off the exposed cohor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Selection of the 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>non-exposed cohort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Ascertainment of 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br/>
              <w:t>exposur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Demonstration that outcome of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>interest was not present at start of study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Comparability of cohorts on 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>the basis of the design or analysi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Assessment of outco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Long enough follow-up  for outcomes to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>occu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Adequacy of 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 xml:space="preserve">follow-up of </w:t>
            </w: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br/>
              <w:t>cohor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C260E9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C260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Total stars</w:t>
            </w:r>
          </w:p>
        </w:tc>
      </w:tr>
      <w:tr w:rsidR="00C260E9" w:rsidRPr="00947FD8" w:rsidTr="008C7B3D">
        <w:trPr>
          <w:trHeight w:val="37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Gutiérrez-Monclus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[47]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Gutiérrez-Espinoza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Venkatesh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Baruah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Kumaravel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Subramaniam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Jellad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Bentohami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a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astle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rdan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ong,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umar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aja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ulej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zzopard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ron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eone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milovic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offel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asso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sukazak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ield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Gupt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ei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rne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f Ekenstam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baszadega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ewart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3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hlstrom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litchert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2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amus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[7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Manrique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[7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Vasudevan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[7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nth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uang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st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ang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ire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irhamid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chneiders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ul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cFayd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s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uard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enned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digh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urup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n Aak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tansever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zyluk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oigt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osati,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ube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usche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urup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Rosentha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6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anck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rad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4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lance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5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Shimura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[10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Selles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[10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horninger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Zhang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ito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larino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isseldorp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late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amashit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uffaker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äberle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rel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ad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ebaill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it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ignem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raziulis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appuis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yer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Souer, 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uer,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nderegger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evenson,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ror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ror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rohm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öck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8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eharrie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7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ba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Prokop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khai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chütz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9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Zimmerma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akamary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ateros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1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yllianakis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ers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7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rukhaug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ehboob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ad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0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oost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ikli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5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utnam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chmalholz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6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8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remstrup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20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en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19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C260E9" w:rsidRPr="00947FD8" w:rsidTr="00C260E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akada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22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C260E9" w:rsidRPr="00947FD8" w:rsidTr="00C260E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adl</w:t>
            </w:r>
            <w:r w:rsidRPr="00947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 xml:space="preserve"> et al.</w:t>
            </w: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[121]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0E9" w:rsidRPr="00947FD8" w:rsidRDefault="00C260E9" w:rsidP="00C2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47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</w:tbl>
    <w:p w:rsidR="00C260E9" w:rsidRDefault="00C260E9" w:rsidP="008C7B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a. </w:t>
      </w:r>
      <w:r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Awarded one star</w:t>
      </w: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if cohort included all </w:t>
      </w:r>
      <w:r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extra-articular fractures and did not restrict cohort.</w:t>
      </w: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b. Awarded one star as comorbidities and pre-existent function restrictions were excluded.</w:t>
      </w: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c. Awarded one star </w:t>
      </w:r>
      <w:r w:rsidR="00FA630C"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if there was certainty of presence of extra-articular distal radius fracture.</w:t>
      </w: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d. Awarded one </w:t>
      </w:r>
      <w:r w:rsidR="00FA630C"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star if it was clearly stated whether it concerned fresh fractures</w:t>
      </w: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r w:rsidR="00FA630C"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(&lt;14days) and non-recurrent fractures</w:t>
      </w: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>e. Awarded</w:t>
      </w:r>
      <w:r w:rsidR="00FA630C"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one star if study design adjusted f</w:t>
      </w:r>
      <w:bookmarkStart w:id="0" w:name="_GoBack"/>
      <w:bookmarkEnd w:id="0"/>
      <w:r w:rsidR="00FA630C"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or baseline characteristics (i.e. Age, female-male ratio, osteoporosis, time to presentation at ER)</w:t>
      </w: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. Additional star awarded to any additional adjustments. </w:t>
      </w: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f. Awarded one star if outcome is </w:t>
      </w:r>
      <w:r w:rsidR="0014218E"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assessed objectively (i.e. </w:t>
      </w:r>
      <w:r w:rsidR="0014218E" w:rsidRPr="0014218E">
        <w:rPr>
          <w:rFonts w:ascii="Times New Roman" w:hAnsi="Times New Roman" w:cs="Times New Roman"/>
          <w:sz w:val="24"/>
          <w:szCs w:val="24"/>
          <w:lang w:val="en-US"/>
        </w:rPr>
        <w:t>x-rays, medical records, etc</w:t>
      </w:r>
      <w:r w:rsidR="0014218E" w:rsidRPr="0014218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4218E" w:rsidRPr="0014218E" w:rsidRDefault="0014218E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14218E">
        <w:rPr>
          <w:rFonts w:ascii="Times New Roman" w:eastAsia="Times New Roman" w:hAnsi="Times New Roman" w:cs="Times New Roman"/>
          <w:color w:val="000000"/>
          <w:lang w:val="en-US" w:eastAsia="nl-NL"/>
        </w:rPr>
        <w:t>g. One star awarded if outcome assessed until one year after trauma/intervention</w:t>
      </w:r>
    </w:p>
    <w:p w:rsidR="008C7B3D" w:rsidRPr="0014218E" w:rsidRDefault="008C7B3D" w:rsidP="008C7B3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C7B3D">
        <w:rPr>
          <w:rFonts w:ascii="Times New Roman" w:eastAsia="Times New Roman" w:hAnsi="Times New Roman" w:cs="Times New Roman"/>
          <w:color w:val="000000"/>
          <w:lang w:val="en-US" w:eastAsia="nl-NL"/>
        </w:rPr>
        <w:t>h. One star awarded if loss to follow-up was less than 10%</w:t>
      </w:r>
    </w:p>
    <w:p w:rsidR="008C7B3D" w:rsidRPr="00C260E9" w:rsidRDefault="008C7B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C7B3D" w:rsidRPr="00C260E9" w:rsidSect="008C7B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60E9" w:rsidRDefault="00C260E9" w:rsidP="00C260E9">
      <w:pPr>
        <w:spacing w:after="0" w:line="240" w:lineRule="auto"/>
      </w:pPr>
      <w:r>
        <w:separator/>
      </w:r>
    </w:p>
  </w:endnote>
  <w:endnote w:type="continuationSeparator" w:id="0">
    <w:p w:rsidR="00C260E9" w:rsidRDefault="00C260E9" w:rsidP="00C26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60E9" w:rsidRDefault="00C260E9" w:rsidP="00C260E9">
      <w:pPr>
        <w:spacing w:after="0" w:line="240" w:lineRule="auto"/>
      </w:pPr>
      <w:r>
        <w:separator/>
      </w:r>
    </w:p>
  </w:footnote>
  <w:footnote w:type="continuationSeparator" w:id="0">
    <w:p w:rsidR="00C260E9" w:rsidRDefault="00C260E9" w:rsidP="00C26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FD8"/>
    <w:rsid w:val="0014218E"/>
    <w:rsid w:val="00152855"/>
    <w:rsid w:val="004C6818"/>
    <w:rsid w:val="00632A5F"/>
    <w:rsid w:val="006B2FA7"/>
    <w:rsid w:val="008C7B3D"/>
    <w:rsid w:val="00947FD8"/>
    <w:rsid w:val="00AD7D32"/>
    <w:rsid w:val="00C260E9"/>
    <w:rsid w:val="00FA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09474"/>
  <w15:chartTrackingRefBased/>
  <w15:docId w15:val="{A6924C76-7402-4CEC-A6B2-42FEEFE1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7F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7FD8"/>
    <w:rPr>
      <w:color w:val="954F72"/>
      <w:u w:val="single"/>
    </w:rPr>
  </w:style>
  <w:style w:type="paragraph" w:customStyle="1" w:styleId="msonormal0">
    <w:name w:val="msonormal"/>
    <w:basedOn w:val="Normal"/>
    <w:rsid w:val="00947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Normal"/>
    <w:rsid w:val="00947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font6">
    <w:name w:val="font6"/>
    <w:basedOn w:val="Normal"/>
    <w:rsid w:val="00947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nl-NL"/>
    </w:rPr>
  </w:style>
  <w:style w:type="paragraph" w:customStyle="1" w:styleId="xl63">
    <w:name w:val="xl63"/>
    <w:basedOn w:val="Normal"/>
    <w:rsid w:val="00947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Normal"/>
    <w:rsid w:val="00947F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5">
    <w:name w:val="xl65"/>
    <w:basedOn w:val="Normal"/>
    <w:rsid w:val="00947FD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C2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0E9"/>
  </w:style>
  <w:style w:type="paragraph" w:styleId="Footer">
    <w:name w:val="footer"/>
    <w:basedOn w:val="Normal"/>
    <w:link w:val="FooterChar"/>
    <w:uiPriority w:val="99"/>
    <w:unhideWhenUsed/>
    <w:rsid w:val="00C2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0E9"/>
  </w:style>
  <w:style w:type="paragraph" w:styleId="ListParagraph">
    <w:name w:val="List Paragraph"/>
    <w:basedOn w:val="Normal"/>
    <w:uiPriority w:val="34"/>
    <w:qFormat/>
    <w:rsid w:val="008C7B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9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10288-F562-493F-AE52-1465FCA60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84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W. van Oijen</dc:creator>
  <cp:keywords/>
  <dc:description/>
  <cp:lastModifiedBy>G.W. van Oijen</cp:lastModifiedBy>
  <cp:revision>3</cp:revision>
  <dcterms:created xsi:type="dcterms:W3CDTF">2019-12-21T14:23:00Z</dcterms:created>
  <dcterms:modified xsi:type="dcterms:W3CDTF">2019-12-22T10:32:00Z</dcterms:modified>
</cp:coreProperties>
</file>